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 xml:space="preserve">Table S2. Primers for bisulfite sequentiation PCR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9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00"/>
        <w:gridCol w:w="4120"/>
      </w:tblGrid>
      <w:tr>
        <w:trPr>
          <w:trHeight w:val="270" w:hRule="atLeast"/>
        </w:trPr>
        <w:tc>
          <w:tcPr>
            <w:tcW w:w="18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41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SEQUENCE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Bs-HLA-B s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GTGTYGGGTTTTTTTTTTA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Bs-HLA-B a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ACAAAAACCATTTCCCTCC 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Bs-B2M s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 xml:space="preserve">GAGATTTTAAGAAAAGGAAATTGA 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Bs-B2M a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 xml:space="preserve">CCACCAAAAAAAACTTAAAAAA 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Bs-HLA-E s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GAAATTTAAAAGTTTAAGAATTGTTGA 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Bs-HLA-E a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AAAAAAAATTCCATCTACCA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Bs-HLA-F s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GTGTTAGGTTTTTTTTTTTGGA 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Bs-HLA-F a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ACTCCTCCCCACAAAAA 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Bs-HLA-G s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GGGTTAAGATTTAGGGAGATA 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Bs-HLA-G a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AACTTCTCTAAAAACCTATCACCTAA 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Bs-TAP-1 s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TTGGGGTATTGGTTTTTAA 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Bs-TAP-1 a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AACCCTAATACCCAATTTTC 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Bs-TAP-2 s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TTAGAATGAAGGTTTTGGTTG 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Bs-TAP-2 a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CCTATCRCCRAATACAA 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Bs-TPN s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AGTATATATAGGAGTTGGGGGG 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Bs-TPN a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CAACCATAAAACCTCCTCTT 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Bs-LMP2 s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TGTTTYGGGGTAGATTTGTTT 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Bs-LMP2 a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ACCAACCCTCAAACCCAA 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Bs-LMP7 s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TTTTAAGTTTTTTAATTTTTATGAGG 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Bs-LMP7 a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ACTATTCTAAAATTTCCCCTCC 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Bs-Erp57 s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GTTTYGGTTTATTTYGGGAT 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Bs-Erp57 a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ACAAAAAACAACRCCACA 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Bs-DRA s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TGTTTAGAAGTTAGATTGGGG 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Bs-DRA a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AATCCTAACACAAAAACTCCAC  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Bs-DRB s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GAGGGGGGTTATAGTTTTTTT 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Bs-DRB a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ACAAAAACCCCTTACACAAAT 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Bs-RFX5 s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GAAATATAAAAGGGGAGGGTAAA 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Bs-RFX5 a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CTATCATTAATCACTACTACCACCC 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Bs-CIITA s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TTTATTTTGTAGAAGGTGG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Bs-CIITA a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AAAACACACAACCTCATCACT 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Bs-CIITA 1s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ATTTTGTAGGGAGAGTTTTTTT 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Bs-CIITA 2a</w:t>
            </w:r>
          </w:p>
        </w:tc>
        <w:tc>
          <w:tcPr>
            <w:tcW w:w="41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AACAAATAAAACCCAAC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5T08:27:00Z</dcterms:created>
  <dc:creator>Bea</dc:creator>
  <dc:description/>
  <cp:keywords/>
  <dc:language>en-US</dc:language>
  <cp:lastModifiedBy>Bea</cp:lastModifiedBy>
  <dcterms:modified xsi:type="dcterms:W3CDTF">2009-10-13T07:53:00Z</dcterms:modified>
  <cp:revision>2</cp:revision>
  <dc:subject/>
  <dc:title>Table S2</dc:title>
</cp:coreProperties>
</file>